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4: </w:t>
      </w:r>
      <w:r>
        <w:rPr>
          <w:rFonts w:cs="Times New Roman" w:ascii="Times New Roman" w:hAnsi="Times New Roman"/>
        </w:rPr>
        <w:t xml:space="preserve">Stressful life events against FGIDs </w:t>
      </w:r>
    </w:p>
    <w:tbl>
      <w:tblPr>
        <w:tblW w:w="14670" w:type="dxa"/>
        <w:jc w:val="left"/>
        <w:tblInd w:w="-7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620"/>
        <w:gridCol w:w="900"/>
        <w:gridCol w:w="1530"/>
        <w:gridCol w:w="826"/>
        <w:gridCol w:w="1514"/>
        <w:gridCol w:w="900"/>
        <w:gridCol w:w="1620"/>
        <w:gridCol w:w="720"/>
        <w:gridCol w:w="1530"/>
        <w:gridCol w:w="810"/>
      </w:tblGrid>
      <w:tr>
        <w:trPr/>
        <w:tc>
          <w:tcPr>
            <w:tcW w:w="27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fant Colic</w:t>
            </w:r>
          </w:p>
        </w:tc>
        <w:tc>
          <w:tcPr>
            <w:tcW w:w="2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fant Regurgitation</w:t>
            </w:r>
          </w:p>
        </w:tc>
        <w:tc>
          <w:tcPr>
            <w:tcW w:w="2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fant Dyschezia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al Diarrhoea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al Constipation</w:t>
            </w:r>
          </w:p>
        </w:tc>
      </w:tr>
      <w:tr>
        <w:trPr/>
        <w:tc>
          <w:tcPr>
            <w:tcW w:w="27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come Meets Nee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4-1.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7-1.87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1-8.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6-20.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6-4.3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8-2.9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-1.77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2-3.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-17.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3-3.7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Family Relationship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y Goo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-5.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-4.2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o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-6.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-10.1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99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8-29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-723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y Ba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rbal Violence on Interviewee (mother / caregiv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ce in 2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ysical Violence on Interviewee (mother / caregiv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5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0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ce in 2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0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rbal Violence on Subject (Infant / young chil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ce in 2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3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ysical Violence on Subject (Infant / young chil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-3.9E+16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ce in 2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-5.7E+13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4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99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&lt;0.00-&gt;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Once a mon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Once a we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bookmarkStart w:id="0" w:name="_Hlk45785295"/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-: no OR (95% CI) and p value</w:t>
      </w:r>
      <w:bookmarkEnd w:id="0"/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10:36:00Z</dcterms:created>
  <dc:creator>Tan, S. (Serene)</dc:creator>
  <dc:description/>
  <cp:keywords/>
  <dc:language>en-US</dc:language>
  <cp:lastModifiedBy>Tan, S. (Serene)</cp:lastModifiedBy>
  <dcterms:modified xsi:type="dcterms:W3CDTF">2020-09-22T10:37:00Z</dcterms:modified>
  <cp:revision>1</cp:revision>
  <dc:subject/>
  <dc:title/>
</cp:coreProperties>
</file>